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1286"/>
        <w:gridCol w:w="2380"/>
        <w:gridCol w:w="979"/>
        <w:gridCol w:w="1208"/>
        <w:gridCol w:w="1065"/>
      </w:tblGrid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ary antibodie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nufacturer*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. No.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lution for IHC and IF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lution for WB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Actin Antibod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monoclon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, Danvers, M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7</w:t>
            </w:r>
          </w:p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Catenin Antibod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</w:rPr>
              <w:t xml:space="preserve">Cell Signaling Technology, Danvers, MA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2</w:t>
            </w:r>
          </w:p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3 Antibod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, Cambridge, UK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61256</w:t>
            </w:r>
          </w:p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 Antibod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m, Cambridge, UK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7960</w:t>
            </w:r>
          </w:p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-Rb (Ser780) Antibod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, Danvers, M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7</w:t>
            </w:r>
          </w:p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50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4/42 MAP Kinase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, Danvers, M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2</w:t>
            </w:r>
          </w:p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-p44/42 MAP</w:t>
            </w:r>
          </w:p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(Thr202/204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monoclon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, Danvers, M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0</w:t>
            </w:r>
          </w:p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-67 Antibod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</w:rPr>
              <w:t>Rabbit monoclon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 Fischer Scientific Inc. Fremont, C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-910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K-3β (27C10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monoclon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 Danvers, M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1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-GSK-3α/β (Ser 21/9) Antibody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Signaling Technology Danvers, M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50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Phospho-c-Myc (Thr58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 Scientific, Pierce Biotechnology, Rockford, US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1-1426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lin-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 polyclon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lang w:val="en-US"/>
              </w:rPr>
              <w:t>&amp;</w:t>
            </w:r>
            <w:r>
              <w:rPr>
                <w:sz w:val="20"/>
                <w:szCs w:val="20"/>
              </w:rPr>
              <w:t>D Systems, Minneapolis, M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23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nin from yolk sac tumor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koCytomation, Glostrup, Denmark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000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condary antibodie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nufacturer*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t. No.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lution for IH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lution for WB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goat</w:t>
            </w:r>
          </w:p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s/</w:t>
            </w:r>
          </w:p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tinylated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koCytomation, Glostrup, Denmark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046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 goat IgG </w:t>
            </w:r>
          </w:p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2-conjugated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key polyclon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 ImmunoResearch Laboratoies Inc., West Grove, P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-225-1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 rabbit IgG</w:t>
            </w:r>
          </w:p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3-conjugated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key polyclon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son ImmunoResearch Laboratoies Inc., West Grove, PA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-165-14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/>
            </w:pPr>
            <w:r>
              <w:rPr>
                <w:sz w:val="20"/>
                <w:szCs w:val="20"/>
              </w:rPr>
              <w:t>Alexa Fluor</w:t>
            </w:r>
            <w:r>
              <w:rPr>
                <w:sz w:val="20"/>
                <w:szCs w:val="20"/>
                <w:vertAlign w:val="superscript"/>
              </w:rPr>
              <w:t xml:space="preserve">® </w:t>
            </w:r>
            <w:r>
              <w:rPr>
                <w:sz w:val="20"/>
                <w:szCs w:val="20"/>
              </w:rPr>
              <w:t>555 anti-rabbit IgG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key polyclon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vitrogene by Life Technologies, Carlsbad, California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157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goat</w:t>
            </w:r>
          </w:p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s/HRP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 polyclonal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koCytomation</w:t>
            </w:r>
          </w:p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strup Denmark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044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12:24:00Z</dcterms:created>
  <dc:creator>Alexandra</dc:creator>
  <dc:description/>
  <cp:keywords/>
  <dc:language>en-US</dc:language>
  <cp:lastModifiedBy>Alexandra</cp:lastModifiedBy>
  <dcterms:modified xsi:type="dcterms:W3CDTF">2014-03-12T12:24:00Z</dcterms:modified>
  <cp:revision>2</cp:revision>
  <dc:subject/>
  <dc:title>Primary antibodies</dc:title>
</cp:coreProperties>
</file>